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33E" w:rsidRDefault="0030233E" w:rsidP="0030233E">
      <w:pPr>
        <w:jc w:val="both"/>
        <w:rPr>
          <w:b/>
          <w:color w:val="000000"/>
          <w:szCs w:val="24"/>
          <w:lang w:eastAsia="zh-CN" w:bidi="ar"/>
        </w:rPr>
      </w:pPr>
      <w:r>
        <w:rPr>
          <w:b/>
          <w:snapToGrid w:val="0"/>
          <w:color w:val="000000"/>
          <w:szCs w:val="24"/>
          <w:lang w:eastAsia="zh-CN" w:bidi="ar"/>
        </w:rPr>
        <w:t xml:space="preserve">Supplementary </w:t>
      </w:r>
      <w:r>
        <w:rPr>
          <w:b/>
          <w:snapToGrid w:val="0"/>
          <w:color w:val="000000"/>
          <w:szCs w:val="24"/>
          <w:lang w:bidi="ar"/>
        </w:rPr>
        <w:t>Table</w:t>
      </w:r>
      <w:r>
        <w:rPr>
          <w:b/>
          <w:snapToGrid w:val="0"/>
          <w:color w:val="000000"/>
          <w:szCs w:val="24"/>
          <w:lang w:eastAsia="zh-CN" w:bidi="ar"/>
        </w:rPr>
        <w:t xml:space="preserve"> </w:t>
      </w:r>
      <w:r>
        <w:rPr>
          <w:b/>
          <w:snapToGrid w:val="0"/>
          <w:color w:val="000000"/>
          <w:szCs w:val="24"/>
          <w:lang w:bidi="ar"/>
        </w:rPr>
        <w:t>1.</w:t>
      </w:r>
      <w:r>
        <w:rPr>
          <w:b/>
          <w:snapToGrid w:val="0"/>
          <w:color w:val="000000"/>
          <w:szCs w:val="24"/>
          <w:lang w:eastAsia="zh-CN" w:bidi="ar"/>
        </w:rPr>
        <w:t xml:space="preserve"> </w:t>
      </w:r>
      <w:bookmarkStart w:id="0" w:name="OLE_LINK12"/>
      <w:r>
        <w:rPr>
          <w:bCs/>
          <w:snapToGrid w:val="0"/>
          <w:color w:val="000000"/>
          <w:szCs w:val="24"/>
          <w:lang w:eastAsia="zh-CN" w:bidi="ar"/>
        </w:rPr>
        <w:t>The</w:t>
      </w:r>
      <w:r>
        <w:rPr>
          <w:b/>
          <w:snapToGrid w:val="0"/>
          <w:color w:val="000000"/>
          <w:szCs w:val="24"/>
          <w:lang w:eastAsia="zh-CN" w:bidi="ar"/>
        </w:rPr>
        <w:t xml:space="preserve"> </w:t>
      </w:r>
      <w:r>
        <w:rPr>
          <w:bCs/>
          <w:snapToGrid w:val="0"/>
          <w:color w:val="000000"/>
          <w:szCs w:val="24"/>
          <w:lang w:eastAsia="zh-CN" w:bidi="ar"/>
        </w:rPr>
        <w:t>p</w:t>
      </w:r>
      <w:r>
        <w:rPr>
          <w:bCs/>
          <w:snapToGrid w:val="0"/>
          <w:color w:val="000000"/>
          <w:szCs w:val="24"/>
          <w:lang w:bidi="ar"/>
        </w:rPr>
        <w:t>rimers used in this study.</w:t>
      </w:r>
    </w:p>
    <w:bookmarkEnd w:id="0"/>
    <w:p w:rsidR="00921E14" w:rsidRDefault="00921E14"/>
    <w:tbl>
      <w:tblPr>
        <w:tblW w:w="9639" w:type="dxa"/>
        <w:tblBorders>
          <w:bottom w:val="single" w:sz="8" w:space="0" w:color="08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0"/>
        <w:gridCol w:w="3877"/>
        <w:gridCol w:w="4252"/>
      </w:tblGrid>
      <w:tr w:rsidR="0030233E" w:rsidRPr="0030233E" w:rsidTr="004801C6">
        <w:trPr>
          <w:trHeight w:hRule="exact" w:val="519"/>
        </w:trPr>
        <w:tc>
          <w:tcPr>
            <w:tcW w:w="1510" w:type="dxa"/>
            <w:tcBorders>
              <w:top w:val="single" w:sz="8" w:space="0" w:color="080000"/>
              <w:bottom w:val="single" w:sz="4" w:space="0" w:color="08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bCs/>
                <w:sz w:val="20"/>
              </w:rPr>
              <w:t>Primer name</w:t>
            </w:r>
          </w:p>
        </w:tc>
        <w:tc>
          <w:tcPr>
            <w:tcW w:w="3877" w:type="dxa"/>
            <w:tcBorders>
              <w:top w:val="single" w:sz="8" w:space="0" w:color="080000"/>
              <w:bottom w:val="single" w:sz="4" w:space="0" w:color="08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bCs/>
                <w:sz w:val="20"/>
              </w:rPr>
              <w:t>Forward (5′–3′)</w:t>
            </w:r>
          </w:p>
        </w:tc>
        <w:tc>
          <w:tcPr>
            <w:tcW w:w="4252" w:type="dxa"/>
            <w:tcBorders>
              <w:top w:val="single" w:sz="8" w:space="0" w:color="080000"/>
              <w:bottom w:val="single" w:sz="4" w:space="0" w:color="08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bCs/>
                <w:sz w:val="20"/>
              </w:rPr>
              <w:t>Reverse (5′–3′)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Borders>
              <w:top w:val="single" w:sz="4" w:space="0" w:color="08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Target</w:t>
            </w:r>
          </w:p>
        </w:tc>
        <w:tc>
          <w:tcPr>
            <w:tcW w:w="3877" w:type="dxa"/>
            <w:tcBorders>
              <w:top w:val="single" w:sz="4" w:space="0" w:color="08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GCCATGGCTACCGTTCCAGT</w:t>
            </w:r>
          </w:p>
        </w:tc>
        <w:tc>
          <w:tcPr>
            <w:tcW w:w="4252" w:type="dxa"/>
            <w:tcBorders>
              <w:top w:val="single" w:sz="4" w:space="0" w:color="08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CTGGAACGGTAGCCATGG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proofErr w:type="spellStart"/>
            <w:r w:rsidRPr="0030233E">
              <w:rPr>
                <w:sz w:val="20"/>
              </w:rPr>
              <w:t>Seq</w:t>
            </w:r>
            <w:proofErr w:type="spellEnd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GAACAAGTTGATGGCGGCTGC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TCTTCTTGCCTTGTCCATGCTCC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proofErr w:type="spellStart"/>
            <w:r w:rsidRPr="0030233E">
              <w:rPr>
                <w:sz w:val="20"/>
              </w:rPr>
              <w:t>Hyg</w:t>
            </w:r>
            <w:proofErr w:type="spellEnd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GCTGTTATGCGGCCATTGT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GACGTCTGTCGAGAAGTTT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proofErr w:type="spellStart"/>
            <w:r w:rsidRPr="0030233E">
              <w:rPr>
                <w:sz w:val="20"/>
              </w:rPr>
              <w:t>Sq-primer</w:t>
            </w:r>
            <w:r w:rsidRPr="0030233E">
              <w:rPr>
                <w:sz w:val="20"/>
              </w:rPr>
              <w:t>（</w:t>
            </w:r>
            <w:r w:rsidRPr="0030233E">
              <w:rPr>
                <w:sz w:val="20"/>
              </w:rPr>
              <w:t>SQ</w:t>
            </w:r>
            <w:proofErr w:type="spellEnd"/>
            <w:r w:rsidRPr="0030233E">
              <w:rPr>
                <w:sz w:val="20"/>
              </w:rPr>
              <w:t>）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TCCTTCCTTCCGTCCACTTCAT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Histochemical GUS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CATGATTACGAATTCTTGCATGCGGGGTCAGTTA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TCAGATCTACCATGGTGCATCAGCCGTTCATCTG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PAN580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GCCCAGATCAACTAGTATGCTTCCAACCTCAAAGA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TCGAGACGTCTCTAGACTTGAACCTGGTCAGGTCG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verexpression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TTACTTCTGCACTAGGTACC</w:t>
            </w:r>
          </w:p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TGCTTCCAACCTCAAAGA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GGCTAGCGTTAACACTAGT   TCACTTGAACCTGGTCAGG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PGADT7</w:t>
            </w:r>
          </w:p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+OsMYB73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GGAGGCCAGTGAATTC</w:t>
            </w:r>
            <w:r w:rsidRPr="0030233E">
              <w:rPr>
                <w:sz w:val="20"/>
              </w:rPr>
              <w:t>ATGCTTCCAACCTCAAAG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CGAGCTCGATGGATCC</w:t>
            </w:r>
            <w:r w:rsidRPr="0030233E">
              <w:rPr>
                <w:sz w:val="20"/>
              </w:rPr>
              <w:t>TCACTTGAACCTGGTCAG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bookmarkStart w:id="1" w:name="OLE_LINK102"/>
            <w:r w:rsidRPr="0030233E">
              <w:rPr>
                <w:sz w:val="20"/>
                <w:lang w:eastAsia="zh-CN"/>
              </w:rPr>
              <w:t>PGADT7</w:t>
            </w:r>
          </w:p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+OsNF-YB1</w:t>
            </w:r>
            <w:bookmarkEnd w:id="1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GGAGGCCAGTGAATTCATGGCAGGGAACAAAAAG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CGAGCTCGATGGATCCTCACATATTTTTTCCATA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PGADT7</w:t>
            </w:r>
          </w:p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+OsLTPL36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GGAGGCCAGTGAATTCATGGCGAGACAACAACTC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CGAGCTCGATGGATCCTTATTGCCCTAGGCTCGA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PGBT9</w:t>
            </w:r>
          </w:p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+OsMYB73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GTATCGCCGGAATTCATGCTTCCAACCTCAAAG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CAGGTCGACGGATCCTCACTTGAACCTGGTCAG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PB42AD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GCCTCTCCCGAATTCATGCTTCCAACCTCAAAG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GAGTCGGCCGAATTCTCACTTGAACCTGGTCAG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proofErr w:type="spellStart"/>
            <w:r w:rsidRPr="0030233E">
              <w:rPr>
                <w:sz w:val="20"/>
                <w:lang w:eastAsia="zh-CN"/>
              </w:rPr>
              <w:t>PLaczi</w:t>
            </w:r>
            <w:proofErr w:type="spellEnd"/>
          </w:p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+OsISA2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kern w:val="2"/>
                <w:sz w:val="20"/>
                <w:lang w:eastAsia="zh-CN"/>
              </w:rPr>
              <w:t>TGCCTCTCCCGAATTCTTTGTTCCTCTTACTATT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kern w:val="2"/>
                <w:sz w:val="20"/>
                <w:lang w:eastAsia="zh-CN"/>
              </w:rPr>
              <w:t>CGAGTCGGCCGAATTCGCGTGCGTGCGTGACGTT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proofErr w:type="spellStart"/>
            <w:r w:rsidRPr="0030233E">
              <w:rPr>
                <w:sz w:val="20"/>
                <w:lang w:eastAsia="zh-CN"/>
              </w:rPr>
              <w:t>PLaczi</w:t>
            </w:r>
            <w:proofErr w:type="spellEnd"/>
          </w:p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+OsLTPL36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kern w:val="2"/>
                <w:sz w:val="20"/>
                <w:lang w:eastAsia="zh-CN"/>
              </w:rPr>
              <w:t>ATCTGTCGACCTCGAGGAGCCCAAGTAGTCTTCC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kern w:val="2"/>
                <w:sz w:val="20"/>
                <w:lang w:eastAsia="zh-CN"/>
              </w:rPr>
              <w:t>GAGCACATGCCTCGAGAGTTGGTAGGCAGTTTG</w:t>
            </w:r>
          </w:p>
        </w:tc>
      </w:tr>
      <w:tr w:rsidR="0030233E" w:rsidRPr="0030233E" w:rsidTr="004801C6">
        <w:trPr>
          <w:trHeight w:val="465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bookmarkStart w:id="2" w:name="OLE_LINK103"/>
            <w:r w:rsidRPr="0030233E">
              <w:rPr>
                <w:sz w:val="20"/>
                <w:lang w:eastAsia="zh-CN"/>
              </w:rPr>
              <w:t>OsMYB73</w:t>
            </w:r>
          </w:p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+</w:t>
            </w:r>
            <w:proofErr w:type="spellStart"/>
            <w:r w:rsidRPr="0030233E">
              <w:rPr>
                <w:sz w:val="20"/>
                <w:lang w:eastAsia="zh-CN"/>
              </w:rPr>
              <w:t>nYFP</w:t>
            </w:r>
            <w:bookmarkEnd w:id="2"/>
            <w:proofErr w:type="spellEnd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kern w:val="2"/>
                <w:sz w:val="20"/>
                <w:lang w:eastAsia="zh-CN"/>
              </w:rPr>
              <w:t>ATCGAGGACGCCGGCGGATCATGCTTCCAACCTCAAAGAACAAGTTGATG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kern w:val="2"/>
                <w:sz w:val="20"/>
                <w:lang w:eastAsia="zh-CN"/>
              </w:rPr>
              <w:t>GCTCTGCAGGTCGACTCTAGTCACTTGAACCTGGTCAGGTCGA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OsNF-YB1</w:t>
            </w:r>
          </w:p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+</w:t>
            </w:r>
            <w:proofErr w:type="spellStart"/>
            <w:r w:rsidRPr="0030233E">
              <w:rPr>
                <w:sz w:val="20"/>
                <w:lang w:eastAsia="zh-CN"/>
              </w:rPr>
              <w:t>cYFP</w:t>
            </w:r>
            <w:proofErr w:type="spellEnd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kern w:val="2"/>
                <w:sz w:val="20"/>
                <w:lang w:eastAsia="zh-CN"/>
              </w:rPr>
              <w:t>ATTACAGGTACCCGGGGATCATGGCAGGGAACAAAAAGCGTGGT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kern w:val="2"/>
                <w:sz w:val="20"/>
                <w:lang w:eastAsia="zh-CN"/>
              </w:rPr>
              <w:t>GCCACCGCCGTCGACTCTAGCATATTTTTTCCATAGCCATATCCATAGCCATAGC</w:t>
            </w:r>
          </w:p>
        </w:tc>
      </w:tr>
      <w:tr w:rsidR="0030233E" w:rsidRPr="0030233E" w:rsidTr="004801C6">
        <w:trPr>
          <w:trHeight w:val="395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OsMYB73</w:t>
            </w:r>
          </w:p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+</w:t>
            </w:r>
            <w:proofErr w:type="spellStart"/>
            <w:r w:rsidRPr="0030233E">
              <w:rPr>
                <w:sz w:val="20"/>
                <w:lang w:eastAsia="zh-CN"/>
              </w:rPr>
              <w:t>nLuc</w:t>
            </w:r>
            <w:proofErr w:type="spellEnd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kern w:val="2"/>
                <w:sz w:val="20"/>
                <w:lang w:eastAsia="zh-CN"/>
              </w:rPr>
              <w:t>ACGGGGGACGAGCTCGGTACATGCTTCCAACCTCAAAGAACAAGTTGATG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kern w:val="2"/>
                <w:sz w:val="20"/>
                <w:lang w:eastAsia="zh-CN"/>
              </w:rPr>
              <w:t>CGCGTACGAGATCTGGTCGACTTGAACCTGGTCAGGTCGAGAG</w:t>
            </w:r>
          </w:p>
        </w:tc>
      </w:tr>
      <w:tr w:rsidR="0030233E" w:rsidRPr="0030233E" w:rsidTr="004801C6">
        <w:trPr>
          <w:trHeight w:val="441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OsNF-YB1</w:t>
            </w:r>
          </w:p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+</w:t>
            </w:r>
            <w:proofErr w:type="spellStart"/>
            <w:r w:rsidRPr="0030233E">
              <w:rPr>
                <w:sz w:val="20"/>
                <w:lang w:eastAsia="zh-CN"/>
              </w:rPr>
              <w:t>cLuc</w:t>
            </w:r>
            <w:proofErr w:type="spellEnd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kern w:val="2"/>
                <w:sz w:val="20"/>
                <w:lang w:eastAsia="zh-CN"/>
              </w:rPr>
              <w:t>TACGCGTCCCGGGGCGGTACATGGCAGGGAACAAAAAGCGTGGT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kern w:val="2"/>
                <w:sz w:val="20"/>
                <w:lang w:eastAsia="zh-CN"/>
              </w:rPr>
              <w:t>ACGAAAGCTCTGCAGGTCGATCACATATTTTTTCCATAGCCATATCCATAGCCATA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Ubiquitin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CTCCGTGGCGGTATCA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GGCAGTTGACAGCCCTA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MYB73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TACAACGATCAGCGAGAG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CATGCATCCCATAGTGCA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S5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GTGGACTGCTTCCAGGGAA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ACGCAGTACCGAGAACTG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S2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TTCCAAGTACTGCGAGCG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GCGACCAGCTGCGTT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L3.1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CAACTCCCAGGATAGGAAG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CTCCTCGTAGACCTCCATAA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qGL7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GGACACCGGAGGCCTT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GCCCATTCCTCCTTGCA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SPL13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ACCCGCCGTTCCAGATCA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AGAAGGGACGTAGGTGGT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PGL2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TGTCGAGCAGAAGGTCGT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CAGGAGCGGAGGATGCTG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PPKL2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ACTTTGCGGTGGAAGGGA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AGTAACATGCAACCGAGC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PPKL3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AAACAATGCGGGTGCAAT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TCCTGCATCCATGTGTCC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SK2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TCCTTGGTCAGCCATTGT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CGAGGTCTATTGCTTCAG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LTPL29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CGCATGCTGTAGCGTAAT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GTGTAGCTTCCACACTTG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LTPL31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TTGCTGCCAAACAGTGGA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GTGTAACGGATTGCCACA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LTPL32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GCGAGAAGTTCATCAGGG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CACCCTCTGCTTGTCCAA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LTPL33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TTCTGCATGTTGCGATGC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ATCCTGTTGGCGTTGTAC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LTPL36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AGGTCGTCTATGTCGCCA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ATTGCCCTAGGCTCGATG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LTPL147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ACCTGATAAAGGCGAAG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TTGAGGATGAGGCTGAGG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LTPL163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GTGCAACCTGCAGCAC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ATCCATGCCACCACCAAA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IF2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AGAGGTGCTTTGGTGAT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AGAGGTGCTTTGGTGAT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AGPS1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TGCCACTTAAAGGCACCAT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CCACATTTCAGACACGGTT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AGPS2a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CTCCAAGAGCTCGCAGAC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CCTGTAGTTGGCACCCAG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AGPS2b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ACAATCGAAGCGCGAGAA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CCTGTAGTTGGCACCCAG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AGPL1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GAAGACGGATGATCGAGAAA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ACATGAGATGCACCAACG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AGPL2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 xml:space="preserve">TACACAAATGCCTGACGAAC 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 xml:space="preserve">CTCCACACAAGATTACAACG 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AGPL3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AGCCAGCCATGACCATTT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ACACGGTAGATTCACGAGACA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AGPL4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CAACGTCGATGCAGCAAA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TCCCTCAGTTCCTAGCCTCAT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proofErr w:type="spellStart"/>
            <w:r w:rsidRPr="0030233E">
              <w:rPr>
                <w:sz w:val="20"/>
              </w:rPr>
              <w:lastRenderedPageBreak/>
              <w:t>OsSSI</w:t>
            </w:r>
            <w:proofErr w:type="spellEnd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GGCCTTCATGGATCAAC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CGCTTCAAGCATCCTCAT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proofErr w:type="spellStart"/>
            <w:r w:rsidRPr="0030233E">
              <w:rPr>
                <w:sz w:val="20"/>
              </w:rPr>
              <w:t>OsSSIIa</w:t>
            </w:r>
            <w:proofErr w:type="spellEnd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CTTCCGGTTTGTGTGTTC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TTAATACTCCCTCAACTCCACCA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proofErr w:type="spellStart"/>
            <w:r w:rsidRPr="0030233E">
              <w:rPr>
                <w:sz w:val="20"/>
              </w:rPr>
              <w:t>OsSSIIIa</w:t>
            </w:r>
            <w:proofErr w:type="spellEnd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GCCAAGTACCAATGGTAA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CATGATGCATCTGAAACAAAG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proofErr w:type="spellStart"/>
            <w:r w:rsidRPr="0030233E">
              <w:rPr>
                <w:sz w:val="20"/>
              </w:rPr>
              <w:t>OsGBSSI</w:t>
            </w:r>
            <w:proofErr w:type="spellEnd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ACGTGGCTGCTCCTTGA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TGGCAATAAGCCACACAC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proofErr w:type="spellStart"/>
            <w:r w:rsidRPr="0030233E">
              <w:rPr>
                <w:sz w:val="20"/>
              </w:rPr>
              <w:t>OsBEI</w:t>
            </w:r>
            <w:proofErr w:type="spellEnd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GGCCATGGAAGAGTTGG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AGAAGCAACTGCTCCAC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proofErr w:type="spellStart"/>
            <w:r w:rsidRPr="0030233E">
              <w:rPr>
                <w:sz w:val="20"/>
              </w:rPr>
              <w:t>OsBEIIb</w:t>
            </w:r>
            <w:proofErr w:type="spellEnd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TGCTAGAGTTTGACCG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GTGTGATGGATCCTGC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IAS1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GCTCAGCTACTCCTCCATCAT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GGACCGCACAACTTCAACAT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IAS2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AGAGGTCCTCTTGGAG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ATCAGCTTCTGAGTCACC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IAS3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CAGCTTGAGACACTGGGTTGA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CATCAAGAGGACAACCATCT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proofErr w:type="spellStart"/>
            <w:r w:rsidRPr="0030233E">
              <w:rPr>
                <w:sz w:val="20"/>
              </w:rPr>
              <w:t>OsPUL</w:t>
            </w:r>
            <w:proofErr w:type="spellEnd"/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CCTTTCTTCCATGCTG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AAAGGTCTGAAAGATGG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pho1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TGGCAGGAAGGTTTCGC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TGGCAGGAAGGTTTCGC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BT1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GCATCTCCTTCATGTGCT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GCAACCTTCTCCTTGATC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OsPK2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ATGAGGAACTGGAACTTAA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ACGAAAACGGCATCTA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bZIP58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ACCTGGAGGAGCAGGTAT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TAGGGCTTCAATGTCTGCC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Flo2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AAGAGTCCGTCAGGTC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TGCTGCTTGCTTCTTCTA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Flo4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TTGGTTTCCGTGGGTG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GCCTGCTCTGCTATCTCA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Flo6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GCTTTAATGGGTCAGAGTG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 xml:space="preserve">AATGATTTCCTGCTGTTAGTTG 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NF-YB1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TGGTTACCGTGAGTTTGAGA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AGCTCTGCGTCAGTGAA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bHLH144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AACATGGCCGTCAAGAGAG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kern w:val="2"/>
                <w:sz w:val="20"/>
                <w:lang w:eastAsia="zh-CN"/>
              </w:rPr>
            </w:pPr>
            <w:r w:rsidRPr="0030233E">
              <w:rPr>
                <w:sz w:val="20"/>
              </w:rPr>
              <w:t>CAAATATGCAACGCGTGCT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OsYUC9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CTGGTGAGCAAGGAGATAT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GCCATTGTTGTGGGTAG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</w:rPr>
              <w:t>OsYUC</w:t>
            </w:r>
            <w:r w:rsidRPr="0030233E">
              <w:rPr>
                <w:sz w:val="20"/>
                <w:lang w:eastAsia="zh-CN"/>
              </w:rPr>
              <w:t>10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GGTTGTGCTGCTCATG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GGCGTGGTCATCTTCA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OsYUC</w:t>
            </w:r>
            <w:r w:rsidRPr="0030233E">
              <w:rPr>
                <w:sz w:val="20"/>
                <w:lang w:eastAsia="zh-CN"/>
              </w:rPr>
              <w:t>11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GTCGGTCAGCAGTAATAG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TTGTGTAGCCTGTAGC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OsYUC</w:t>
            </w:r>
            <w:r w:rsidRPr="0030233E">
              <w:rPr>
                <w:sz w:val="20"/>
                <w:lang w:eastAsia="zh-CN"/>
              </w:rPr>
              <w:t>12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GACAGCTACACTGACCGATT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ACAGCCCAATGCTTCTTTC 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OsYUC</w:t>
            </w:r>
            <w:r w:rsidRPr="0030233E">
              <w:rPr>
                <w:sz w:val="20"/>
                <w:lang w:eastAsia="zh-CN"/>
              </w:rPr>
              <w:t>13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GAGCCTATACCGGGAAGA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TCGGGCTACGAACAACTAT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OsTPP1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textAlignment w:val="center"/>
              <w:rPr>
                <w:sz w:val="20"/>
              </w:rPr>
            </w:pPr>
            <w:r w:rsidRPr="0030233E">
              <w:rPr>
                <w:sz w:val="20"/>
                <w:lang w:eastAsia="zh-CN" w:bidi="ar"/>
              </w:rPr>
              <w:t>GGAGACGACAGAACTGACGAAGA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TCTCAGCGAGTAGAAGGCTTCA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  <w:lang w:eastAsia="zh-CN"/>
              </w:rPr>
              <w:t>OsTPS8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CGGCTACTTCACAAGGTGG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TTACAGGCCCTGCGATGT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  <w:lang w:eastAsia="zh-CN"/>
              </w:rPr>
              <w:t>OsTPS9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GCTTTGCTCCGACCCTAA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GTCCCTGCTCCACCTAAT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  <w:lang w:eastAsia="zh-CN"/>
              </w:rPr>
              <w:t>OsIAA24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TGTGCCCTGGGAAATGTTC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GTGGTGTGTCCTAGCCTGT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  <w:lang w:eastAsia="zh-CN"/>
              </w:rPr>
              <w:t>OsIAA29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TGGTGCAATAGACAGCGAC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CATGGGACATCACCAAGG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  <w:lang w:eastAsia="zh-CN"/>
              </w:rPr>
              <w:t>OsSUS4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AGTTCCGTGAACTGGCGA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CCATTCCCACTGACAGCA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P1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TGACCGACTCCTCTTCACCAATGACTTCCCCACGGCGG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CCGCCGTGGGGAAGTCATTGGTGAAGAGGAGTCGGTCA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  <w:lang w:eastAsia="zh-CN"/>
              </w:rPr>
              <w:t>P2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GTGCAGGCTCGAGCGGCACATTGGGCGGACGATAAATC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GATTTATCGTCCGCCCAATGTGCCGCTCGAGCCTGCACG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  <w:lang w:eastAsia="zh-CN"/>
              </w:rPr>
              <w:t>P3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GGACCAATTAGCTCCATTGGTCATTCTTCATCCAATGG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GCCATTGGATGAAGAATGACCAATGGAGCTAATTGGTCCT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  <w:lang w:eastAsia="zh-CN"/>
              </w:rPr>
              <w:t>P4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GGAGATCGGTAGTGGCCACTAATTGGGAAGGGGAGGGAGC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GCTCCCTCCCCTTCCCAATTAGTGGCCACTACCGATCTC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  <w:lang w:eastAsia="zh-CN"/>
              </w:rPr>
              <w:t>P5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GGTACTCCCTCTGTCCCAGATTGGAGGGCGAGTATTTTT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AAAAATACTCGCCCTCCAATCTGGGACAGAGGGAGTACC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Cas9-OsMYB73-CCAAT-motif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AGTGAGGACCAATTAGCTCCAT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ACATGGAGCTAATTGGTCCTCA</w:t>
            </w:r>
          </w:p>
        </w:tc>
      </w:tr>
      <w:tr w:rsidR="0030233E" w:rsidRPr="0030233E" w:rsidTr="004801C6">
        <w:trPr>
          <w:trHeight w:val="20"/>
        </w:trPr>
        <w:tc>
          <w:tcPr>
            <w:tcW w:w="15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  <w:lang w:eastAsia="zh-CN"/>
              </w:rPr>
            </w:pPr>
            <w:r w:rsidRPr="0030233E">
              <w:rPr>
                <w:sz w:val="20"/>
                <w:lang w:eastAsia="zh-CN"/>
              </w:rPr>
              <w:t>Cas9-OsLTPL36-CCAAT-motif</w:t>
            </w:r>
          </w:p>
        </w:tc>
        <w:tc>
          <w:tcPr>
            <w:tcW w:w="38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CAGGTAGTGGCCACTAATTGGGA</w:t>
            </w:r>
          </w:p>
        </w:tc>
        <w:tc>
          <w:tcPr>
            <w:tcW w:w="42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0233E" w:rsidRPr="0030233E" w:rsidRDefault="0030233E" w:rsidP="0030233E">
            <w:pPr>
              <w:spacing w:line="200" w:lineRule="exact"/>
              <w:jc w:val="both"/>
              <w:rPr>
                <w:sz w:val="20"/>
              </w:rPr>
            </w:pPr>
            <w:r w:rsidRPr="0030233E">
              <w:rPr>
                <w:sz w:val="20"/>
              </w:rPr>
              <w:t>AACTCCCAATTAGTGGCCACTAC</w:t>
            </w:r>
          </w:p>
        </w:tc>
      </w:tr>
    </w:tbl>
    <w:p w:rsidR="0030233E" w:rsidRDefault="0030233E">
      <w:bookmarkStart w:id="3" w:name="_GoBack"/>
      <w:bookmarkEnd w:id="3"/>
    </w:p>
    <w:sectPr w:rsidR="00302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33E"/>
    <w:rsid w:val="0030233E"/>
    <w:rsid w:val="00921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15ADF"/>
  <w15:chartTrackingRefBased/>
  <w15:docId w15:val="{E123ED23-A857-4574-9B8B-52DF413E3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33E"/>
    <w:pPr>
      <w:spacing w:after="0" w:line="240" w:lineRule="auto"/>
    </w:pPr>
    <w:rPr>
      <w:rFonts w:ascii="Times New Roman" w:eastAsia="SimSu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4-08-09T11:20:00Z</dcterms:created>
  <dcterms:modified xsi:type="dcterms:W3CDTF">2024-08-09T11:21:00Z</dcterms:modified>
</cp:coreProperties>
</file>